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1C5939" w14:textId="2BA88941" w:rsidR="00CF7A4E" w:rsidRDefault="0014776F">
      <w:r w:rsidRPr="0014776F">
        <w:drawing>
          <wp:inline distT="0" distB="0" distL="0" distR="0" wp14:anchorId="31FDB521" wp14:editId="6D1A6F87">
            <wp:extent cx="5648399" cy="3582817"/>
            <wp:effectExtent l="0" t="0" r="0" b="0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86B817FB-9FDC-4BDA-9267-2F2795FD044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86B817FB-9FDC-4BDA-9267-2F2795FD0444}"/>
                        </a:ext>
                      </a:extLst>
                    </pic:cNvPr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8399" cy="35828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27208A" w14:textId="6CE1EBB4" w:rsidR="0014776F" w:rsidRPr="0073047E" w:rsidRDefault="0014776F" w:rsidP="0014776F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Comparison of tumor growth of the two TNBC PDX models used in the experiment evaluating CTC cells in the peripheral blood of mice. Black data points represent TU-BcX-49S and grey data points represent TU-BcX-4IC. At the time of peripheral blood harvest, both PDX tumors were serially transplanted in mice three times (T3).</w:t>
      </w:r>
    </w:p>
    <w:p w14:paraId="7BA65C26" w14:textId="77777777" w:rsidR="0014776F" w:rsidRDefault="0014776F"/>
    <w:sectPr w:rsidR="001477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76F"/>
    <w:rsid w:val="0014776F"/>
    <w:rsid w:val="00CF7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741004"/>
  <w15:chartTrackingRefBased/>
  <w15:docId w15:val="{2B4954C1-ADCE-459D-94D7-523A5BB45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99</Characters>
  <Application>Microsoft Office Word</Application>
  <DocSecurity>0</DocSecurity>
  <Lines>2</Lines>
  <Paragraphs>1</Paragraphs>
  <ScaleCrop>false</ScaleCrop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ossian, Margarite D</dc:creator>
  <cp:keywords/>
  <dc:description/>
  <cp:lastModifiedBy>Matossian, Margarite D</cp:lastModifiedBy>
  <cp:revision>1</cp:revision>
  <dcterms:created xsi:type="dcterms:W3CDTF">2020-12-28T15:19:00Z</dcterms:created>
  <dcterms:modified xsi:type="dcterms:W3CDTF">2020-12-28T15:20:00Z</dcterms:modified>
</cp:coreProperties>
</file>